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4394"/>
        <w:gridCol w:w="992"/>
        <w:gridCol w:w="709"/>
        <w:gridCol w:w="709"/>
        <w:gridCol w:w="709"/>
        <w:gridCol w:w="850"/>
        <w:gridCol w:w="992"/>
      </w:tblGrid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F748F3">
            <w:pPr>
              <w:rPr>
                <w:b/>
              </w:rPr>
            </w:pPr>
            <w:r>
              <w:rPr>
                <w:b/>
              </w:rPr>
              <w:t>Gene se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6477D1">
            <w:pPr>
              <w:rPr>
                <w:b/>
              </w:rPr>
            </w:pPr>
            <w:r>
              <w:rPr>
                <w:b/>
              </w:rPr>
              <w:t>F</w:t>
            </w:r>
            <w:r w:rsidR="00F748F3">
              <w:rPr>
                <w:b/>
              </w:rPr>
              <w:t>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F748F3">
            <w:pPr>
              <w:rPr>
                <w:b/>
              </w:rPr>
            </w:pPr>
            <w:r w:rsidRPr="00B51733">
              <w:rPr>
                <w:b/>
                <w:i/>
              </w:rPr>
              <w:t>N</w:t>
            </w:r>
            <w:r>
              <w:rPr>
                <w:b/>
              </w:rPr>
              <w:t xml:space="preserve"> Ge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F748F3">
            <w:pPr>
              <w:rPr>
                <w:b/>
              </w:rPr>
            </w:pPr>
            <w:r>
              <w:rPr>
                <w:b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F748F3">
            <w:pPr>
              <w:rPr>
                <w:b/>
              </w:rPr>
            </w:pPr>
            <w:r>
              <w:rPr>
                <w:b/>
              </w:rPr>
              <w:t>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D85A41" w:rsidRDefault="00F748F3">
            <w:pPr>
              <w:rPr>
                <w:b/>
                <w:i/>
                <w:vertAlign w:val="subscript"/>
              </w:rPr>
            </w:pPr>
            <w:r w:rsidRPr="00D85A41">
              <w:rPr>
                <w:b/>
                <w:i/>
              </w:rPr>
              <w:t>P</w:t>
            </w:r>
            <w:r w:rsidR="00D85A41">
              <w:rPr>
                <w:b/>
                <w:i/>
                <w:vertAlign w:val="subscript"/>
              </w:rPr>
              <w:t>G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F748F3">
            <w:pPr>
              <w:rPr>
                <w:b/>
              </w:rPr>
            </w:pPr>
            <w:r>
              <w:rPr>
                <w:b/>
              </w:rPr>
              <w:t xml:space="preserve">FDR </w:t>
            </w:r>
            <w:r w:rsidRPr="00B51733">
              <w:rPr>
                <w:b/>
                <w:i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Pr="00F7403E" w:rsidRDefault="00F748F3">
            <w:pPr>
              <w:rPr>
                <w:b/>
              </w:rPr>
            </w:pPr>
            <w:r>
              <w:rPr>
                <w:b/>
              </w:rPr>
              <w:t xml:space="preserve">FWER </w:t>
            </w:r>
            <w:r w:rsidRPr="00B51733">
              <w:rPr>
                <w:b/>
                <w:i/>
              </w:rPr>
              <w:t>q</w:t>
            </w: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Default="00B254E8" w:rsidP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</w:t>
            </w:r>
            <w:r w:rsidR="00452639">
              <w:rPr>
                <w:rFonts w:ascii="Calibri" w:hAnsi="Calibri"/>
                <w:b/>
                <w:bCs/>
                <w:color w:val="000000"/>
              </w:rPr>
              <w:t>ll g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lioma positive</w:t>
            </w:r>
            <w:r w:rsidR="006477D1">
              <w:rPr>
                <w:rFonts w:ascii="Calibri" w:hAnsi="Calibri"/>
                <w:b/>
                <w:bCs/>
                <w:color w:val="000000"/>
              </w:rPr>
              <w:t xml:space="preserve"> enrichment</w:t>
            </w:r>
          </w:p>
          <w:p w:rsidR="00F748F3" w:rsidRDefault="00F748F3" w:rsidP="00F7403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F748F3" w:rsidRDefault="00F748F3" w:rsidP="00F7403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BATES_COLORECTAL_ADENOMA_UP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-related gen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982_EOSINOPHIL_VS_CENT_MEMORY_CD4_TCEL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$AP2GAMMA_01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velopment/retinoic acid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ERENGA_STAT5A_TARGETS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-fate decision making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GG_PROXIMAL_TUBULE_BICARBONATE_RECLAMATION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  <w:r w:rsidR="00F748F3">
              <w:rPr>
                <w:rFonts w:ascii="Calibri" w:hAnsi="Calibri"/>
                <w:color w:val="000000"/>
              </w:rPr>
              <w:t>lood acidity level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3306_LAMINA_PROPRIA_VS_SPLEEN_TREG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3484_12H_VS_3H_YF17D_VACCINE_STIM_PBMC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ULE_206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D_IL27PATHWA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N_OLIGODENDROCYTE_MARKERS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pressed in brain cell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_GTPASE_MEDIATED_SIGNAL_TRANSDUCTIO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ling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CPG_VS_GARDIQUIMOD_12H_BMDM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EBOS_HEAD_AND_NECK_CANCER_WITH_HPV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</w:t>
            </w:r>
            <w:r w:rsidR="00F748F3">
              <w:rPr>
                <w:rFonts w:ascii="Calibri" w:hAnsi="Calibri"/>
                <w:color w:val="000000"/>
              </w:rPr>
              <w:t>iral/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IN_CHOROID_PLEXUS_MARKERS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pressed in brai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26928_EFF_MEM_VS_CENTR_MEM_CD4_TCELL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$IK2_01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ed by unknown transcription facto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INE_NUCLEOTIDE_BINDING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lication/repai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KOE_CANCER_TESTIS_ANTIGENS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TIDE_BINDING</w:t>
            </w:r>
          </w:p>
        </w:tc>
        <w:tc>
          <w:tcPr>
            <w:tcW w:w="4394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lication/repair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ULE_323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  <w:r w:rsidR="00F748F3">
              <w:rPr>
                <w:rFonts w:ascii="Calibri" w:hAnsi="Calibri"/>
                <w:color w:val="000000"/>
              </w:rPr>
              <w:t>rain immune regul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4394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850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</w:tr>
      <w:tr w:rsidR="00F748F3" w:rsidTr="008C4AF2">
        <w:tc>
          <w:tcPr>
            <w:tcW w:w="4928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4394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850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</w:tr>
      <w:tr w:rsidR="008C4AF2" w:rsidTr="008C4AF2">
        <w:tc>
          <w:tcPr>
            <w:tcW w:w="4928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4394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850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8C4AF2" w:rsidRDefault="008C4AF2" w:rsidP="00F748F3"/>
        </w:tc>
      </w:tr>
      <w:tr w:rsidR="008C4AF2" w:rsidTr="008C4AF2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</w:tr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2C236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 xml:space="preserve">ll </w:t>
            </w:r>
            <w:r>
              <w:rPr>
                <w:rFonts w:ascii="Calibri" w:hAnsi="Calibri"/>
                <w:b/>
                <w:bCs/>
                <w:color w:val="000000"/>
              </w:rPr>
              <w:t>g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lioma negative</w:t>
            </w:r>
            <w:r w:rsidR="006477D1">
              <w:rPr>
                <w:rFonts w:ascii="Calibri" w:hAnsi="Calibri"/>
                <w:b/>
                <w:bCs/>
                <w:color w:val="000000"/>
              </w:rPr>
              <w:t xml:space="preserve"> enrichm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SE17721_LPS_VS_GARDIQUIMOD_6H_BMDM_UP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:rsidR="00F748F3" w:rsidRDefault="0079171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V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iral/immune respon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2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7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ACTOME_RESPONSE_TO_ELEVATED_PLATELET_CYTOSOLIC_CA2_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="00F748F3">
              <w:rPr>
                <w:rFonts w:ascii="Calibri" w:hAnsi="Calibri"/>
                <w:color w:val="000000"/>
              </w:rPr>
              <w:t>lotting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SE360_CTRL_VS_B_MALAYI_HIGH_DOSE_DC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arasite/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2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2.4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5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8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LCALAY_AML_BY_NPM1_LOCALIZATION_DN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tem-cell renewal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2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2.4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SE3982_MEMORY_CD4_TCELL_VS_BCELL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2.4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7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RLEY_RESPONSE_TO_CISPLATIN_UP</w:t>
            </w:r>
          </w:p>
        </w:tc>
        <w:tc>
          <w:tcPr>
            <w:tcW w:w="4394" w:type="dxa"/>
            <w:vAlign w:val="bottom"/>
          </w:tcPr>
          <w:p w:rsidR="00F748F3" w:rsidRDefault="0079171C" w:rsidP="008C4AF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="008C4AF2">
              <w:rPr>
                <w:rFonts w:ascii="Calibri" w:hAnsi="Calibri"/>
                <w:color w:val="000000"/>
              </w:rPr>
              <w:t xml:space="preserve">esponse to cancer treatment 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FOLDED_PROTEIN_BINDING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F748F3">
              <w:rPr>
                <w:rFonts w:ascii="Calibri" w:hAnsi="Calibri"/>
                <w:color w:val="000000"/>
              </w:rPr>
              <w:t>tress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RRIO_EPITHELIAL_MESENCHYMAL_TRANSITION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F748F3">
              <w:rPr>
                <w:rFonts w:ascii="Calibri" w:hAnsi="Calibri"/>
                <w:color w:val="000000"/>
              </w:rPr>
              <w:t>nvasiveness in breast cance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7416_12H_VS_24H_F_TULARENSIS_LVS_NEUTROPHIL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</w:t>
            </w:r>
            <w:r w:rsidR="00F748F3">
              <w:rPr>
                <w:rFonts w:ascii="Calibri" w:hAnsi="Calibri"/>
                <w:color w:val="000000"/>
              </w:rPr>
              <w:t>acterial/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UILLETTE_CLL_13Q14_DELETION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L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LLOENDOPEPTIDASE_ACTIVIT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sential enzyme activity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ACTOME_GAB1_SIGNALOSOME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-growth signalling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CIUM_ION_BINDING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ling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SAKI_YBX1_TARGETS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arian 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D_P75NTRPATHWA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uronal survival/differenti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NG_CLASSIC_ADIPOGENIC_TARGETS_OF_PPARG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  <w:r w:rsidR="00F748F3">
              <w:rPr>
                <w:rFonts w:ascii="Calibri" w:hAnsi="Calibri"/>
                <w:color w:val="000000"/>
              </w:rPr>
              <w:t>at-cell differenti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RREIRA_EWINGS_SARCOMA_UNSTABLE_VS_STABLE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wing's sarcoma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ATIVE_REGULATION_OF_NUCLEOBASENUCLEOSIDENUCLEOTIDE_AND_NUCLEIC_ACID_METABOLIC_PROCESS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ic acid metabolism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DWELL_AGING_KIDNEY_UP</w:t>
            </w:r>
          </w:p>
        </w:tc>
        <w:tc>
          <w:tcPr>
            <w:tcW w:w="4394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eing in kidney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F_EIF3S6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 synthes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4394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850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</w:tr>
      <w:tr w:rsidR="00F748F3" w:rsidTr="008C4AF2">
        <w:tc>
          <w:tcPr>
            <w:tcW w:w="4928" w:type="dxa"/>
          </w:tcPr>
          <w:p w:rsidR="00F748F3" w:rsidRDefault="00F748F3" w:rsidP="00F748F3"/>
        </w:tc>
        <w:tc>
          <w:tcPr>
            <w:tcW w:w="4394" w:type="dxa"/>
          </w:tcPr>
          <w:p w:rsidR="00F748F3" w:rsidRDefault="00F748F3" w:rsidP="00F748F3"/>
        </w:tc>
        <w:tc>
          <w:tcPr>
            <w:tcW w:w="992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850" w:type="dxa"/>
          </w:tcPr>
          <w:p w:rsidR="00F748F3" w:rsidRDefault="00F748F3" w:rsidP="00F748F3"/>
        </w:tc>
        <w:tc>
          <w:tcPr>
            <w:tcW w:w="992" w:type="dxa"/>
          </w:tcPr>
          <w:p w:rsidR="00F748F3" w:rsidRDefault="00F748F3" w:rsidP="00F748F3"/>
        </w:tc>
      </w:tr>
      <w:tr w:rsidR="00F748F3" w:rsidTr="008C4AF2">
        <w:tc>
          <w:tcPr>
            <w:tcW w:w="4928" w:type="dxa"/>
          </w:tcPr>
          <w:p w:rsidR="00F748F3" w:rsidRDefault="00F748F3" w:rsidP="00F748F3"/>
        </w:tc>
        <w:tc>
          <w:tcPr>
            <w:tcW w:w="4394" w:type="dxa"/>
          </w:tcPr>
          <w:p w:rsidR="00F748F3" w:rsidRDefault="00F748F3" w:rsidP="00F748F3"/>
        </w:tc>
        <w:tc>
          <w:tcPr>
            <w:tcW w:w="992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850" w:type="dxa"/>
          </w:tcPr>
          <w:p w:rsidR="00F748F3" w:rsidRDefault="00F748F3" w:rsidP="00F748F3"/>
        </w:tc>
        <w:tc>
          <w:tcPr>
            <w:tcW w:w="992" w:type="dxa"/>
          </w:tcPr>
          <w:p w:rsidR="00F748F3" w:rsidRDefault="00F748F3" w:rsidP="00F748F3"/>
        </w:tc>
      </w:tr>
      <w:tr w:rsidR="00F748F3" w:rsidTr="008C4AF2">
        <w:tc>
          <w:tcPr>
            <w:tcW w:w="4928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4394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850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</w:tr>
      <w:tr w:rsidR="008C4AF2" w:rsidTr="008C4AF2">
        <w:tc>
          <w:tcPr>
            <w:tcW w:w="4928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4394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850" w:type="dxa"/>
            <w:tcBorders>
              <w:top w:val="nil"/>
              <w:bottom w:val="nil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8C4AF2" w:rsidRDefault="008C4AF2" w:rsidP="00F748F3"/>
        </w:tc>
      </w:tr>
      <w:tr w:rsidR="008C4AF2" w:rsidTr="008C4AF2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</w:tr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BM positive</w:t>
            </w:r>
            <w:r w:rsidR="006477D1">
              <w:rPr>
                <w:rFonts w:ascii="Calibri" w:hAnsi="Calibri"/>
                <w:b/>
                <w:bCs/>
                <w:color w:val="000000"/>
              </w:rPr>
              <w:t xml:space="preserve"> enrichm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KEGG_AMINO_SUGAR_AND_NUCLEOTIDE_SUGAR_METABOLISM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lycolysis, DNA repai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AVIN_FOXP3_TARGETS_CLUSTER_P6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-cell immune cell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6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ULE_239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r 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ETH_LIVER_CANCER_VS_TXNIP_LOSS_PAM3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r 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22886_IL2_VS_IL15_STIM_NKCEL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viral infec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2845_IGD_POS_BLOOD_VS_PRE_GC_TONSIL_BCELL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CPG_VS_GARDIQUIMOD_24H_BMDM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viral/bacterial infec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6392_TYPE_2_MYELOID_VS_NEUTROPHIL_IL25_TREATED_LUNG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- inflamm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PONSE_TO_LIGHT_STIMULUS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sponse to light exposure (can be important in cancer e.g. </w:t>
            </w:r>
            <w:proofErr w:type="spellStart"/>
            <w:r>
              <w:rPr>
                <w:rFonts w:ascii="Calibri" w:hAnsi="Calibri"/>
                <w:color w:val="000000"/>
              </w:rPr>
              <w:t>phytochemotherapy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2423_CTRL_VS_IL4_MEMORY_CD8_TCELL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vation of immune response (adaptive immunity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ULE_345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F_PCNA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lication/repai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_BREAST_CANCER_ESR1_BULK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  <w:r w:rsidR="00F748F3">
              <w:rPr>
                <w:rFonts w:ascii="Calibri" w:hAnsi="Calibri"/>
                <w:color w:val="000000"/>
              </w:rPr>
              <w:t>ormone resistant breast cancer (affects cell cycle, apoptosis, DNA repair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GG_BASAL_TRANSCRIPTION_FACTORS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 expression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EN_INTESTINE_PROBIOTICS_6HR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bacteria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HENG_RESPONSE_TO_ARSENITE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damage response/DNA repai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CAANNNYCAG_UNKNOW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ed by unknown transcription facto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POLYIC_VS_PAM3CSK4_24H_BMDM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</w:t>
            </w:r>
            <w:r w:rsidR="00F748F3">
              <w:rPr>
                <w:rFonts w:ascii="Calibri" w:hAnsi="Calibri"/>
                <w:color w:val="000000"/>
              </w:rPr>
              <w:t>nti-viral 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HRAETS_MLL_TARGETS_UP</w:t>
            </w:r>
          </w:p>
        </w:tc>
        <w:tc>
          <w:tcPr>
            <w:tcW w:w="4394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igenetic regulation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DULE_206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cancer-related gen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4394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850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</w:tr>
      <w:tr w:rsidR="00F748F3" w:rsidTr="008C4AF2">
        <w:tc>
          <w:tcPr>
            <w:tcW w:w="4928" w:type="dxa"/>
          </w:tcPr>
          <w:p w:rsidR="00F748F3" w:rsidRDefault="00F748F3" w:rsidP="00F748F3"/>
        </w:tc>
        <w:tc>
          <w:tcPr>
            <w:tcW w:w="4394" w:type="dxa"/>
          </w:tcPr>
          <w:p w:rsidR="00F748F3" w:rsidRDefault="00F748F3" w:rsidP="00F748F3"/>
        </w:tc>
        <w:tc>
          <w:tcPr>
            <w:tcW w:w="992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709" w:type="dxa"/>
          </w:tcPr>
          <w:p w:rsidR="00F748F3" w:rsidRDefault="00F748F3" w:rsidP="00F748F3"/>
        </w:tc>
        <w:tc>
          <w:tcPr>
            <w:tcW w:w="850" w:type="dxa"/>
          </w:tcPr>
          <w:p w:rsidR="00F748F3" w:rsidRDefault="00F748F3" w:rsidP="00F748F3"/>
        </w:tc>
        <w:tc>
          <w:tcPr>
            <w:tcW w:w="992" w:type="dxa"/>
          </w:tcPr>
          <w:p w:rsidR="00F748F3" w:rsidRDefault="00F748F3" w:rsidP="00F748F3"/>
        </w:tc>
      </w:tr>
      <w:tr w:rsidR="00F748F3" w:rsidTr="008C4AF2">
        <w:tc>
          <w:tcPr>
            <w:tcW w:w="4928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4394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850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</w:tr>
      <w:tr w:rsidR="00F748F3" w:rsidTr="008C4AF2">
        <w:tc>
          <w:tcPr>
            <w:tcW w:w="4928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4394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850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F748F3" w:rsidRDefault="00F748F3" w:rsidP="00F748F3"/>
        </w:tc>
      </w:tr>
      <w:tr w:rsidR="008C4AF2" w:rsidTr="008C4AF2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</w:tr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BM negative</w:t>
            </w:r>
            <w:r w:rsidR="006477D1">
              <w:rPr>
                <w:rFonts w:ascii="Calibri" w:hAnsi="Calibri"/>
                <w:b/>
                <w:bCs/>
                <w:color w:val="000000"/>
              </w:rPr>
              <w:t xml:space="preserve"> enrichm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ZDA_DIAMOND_BLACKFAN_ANEMIA_PROGENITOR_D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umour </w:t>
            </w:r>
            <w:proofErr w:type="spellStart"/>
            <w:r>
              <w:rPr>
                <w:rFonts w:ascii="Calibri" w:hAnsi="Calibri"/>
                <w:color w:val="000000"/>
              </w:rPr>
              <w:t>supressor</w:t>
            </w:r>
            <w:proofErr w:type="spellEnd"/>
            <w:r>
              <w:rPr>
                <w:rFonts w:ascii="Calibri" w:hAnsi="Calibri"/>
                <w:color w:val="000000"/>
              </w:rPr>
              <w:t>/</w:t>
            </w:r>
            <w:proofErr w:type="spellStart"/>
            <w:r>
              <w:rPr>
                <w:rFonts w:ascii="Calibri" w:hAnsi="Calibri"/>
                <w:color w:val="000000"/>
              </w:rPr>
              <w:t>R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ncogene/translational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RATION_OF_PRECURSOR_METABOLITES_AND_ENERG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sm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OWNE_HCMV_INFECTION_30MIN_DN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="00F748F3">
              <w:rPr>
                <w:rFonts w:ascii="Calibri" w:hAnsi="Calibri"/>
                <w:color w:val="000000"/>
              </w:rPr>
              <w:t>esponse to viral infec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LLEMAN_VINCRISTINE_RESISTANCE_ALL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division/growth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13</w:t>
            </w:r>
          </w:p>
        </w:tc>
        <w:tc>
          <w:tcPr>
            <w:tcW w:w="4394" w:type="dxa"/>
            <w:vAlign w:val="bottom"/>
          </w:tcPr>
          <w:p w:rsidR="00F748F3" w:rsidRDefault="00F748F3" w:rsidP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s in 8q13 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D_NOTCH_PATHWAY</w:t>
            </w:r>
          </w:p>
        </w:tc>
        <w:tc>
          <w:tcPr>
            <w:tcW w:w="4394" w:type="dxa"/>
            <w:vAlign w:val="bottom"/>
          </w:tcPr>
          <w:p w:rsidR="00F748F3" w:rsidRDefault="00F748F3" w:rsidP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ch signalling (proliferation/differenti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1864_UNTREATED_VS_CSF1_IFNG_IN_MAC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activ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D_ATF2_PATHWA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ss response/apoptosi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EET_KRAS_ONCOGENIC_SIGNATURE</w:t>
            </w:r>
          </w:p>
        </w:tc>
        <w:tc>
          <w:tcPr>
            <w:tcW w:w="4394" w:type="dxa"/>
            <w:vAlign w:val="bottom"/>
          </w:tcPr>
          <w:p w:rsidR="00F748F3" w:rsidRDefault="00F748F3" w:rsidP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-</w:t>
            </w:r>
            <w:proofErr w:type="spellStart"/>
            <w:r>
              <w:rPr>
                <w:rFonts w:ascii="Calibri" w:hAnsi="Calibri"/>
                <w:color w:val="000000"/>
              </w:rPr>
              <w:t>R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ncogenic signalling 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OXISOME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sm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DOPSIN_LIKE_RECEPTOR_ACTIVITY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F748F3">
              <w:rPr>
                <w:rFonts w:ascii="Calibri" w:hAnsi="Calibri"/>
                <w:color w:val="000000"/>
              </w:rPr>
              <w:t>ignal transduc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CROBOD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sm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24142_EARLY_THYMIC_PROGENITOR_VS_DN3_THYMOCYTE_ADULT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 cell differenti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D_MYC_ACTIVPATHWA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gets of oncogene c-</w:t>
            </w:r>
            <w:proofErr w:type="spellStart"/>
            <w:r>
              <w:rPr>
                <w:rFonts w:ascii="Calibri" w:hAnsi="Calibri"/>
                <w:color w:val="000000"/>
              </w:rPr>
              <w:t>My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proliferation/differentiation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GUEROA_AML_METHYLATION_CLUSTER_3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L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SHIOKA_LIVER_CANCER_EARLY_RECURRENCE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r cancer recurrenc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SSIUM_ION_TRANSPORT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  <w:r w:rsidR="00F748F3">
              <w:rPr>
                <w:rFonts w:ascii="Calibri" w:hAnsi="Calibri"/>
                <w:color w:val="000000"/>
              </w:rPr>
              <w:t>euro-transmiss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bottom w:val="nil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EGG_FC_GAMMA_R_MEDIATED_PHAGOCYTOSIS</w:t>
            </w:r>
          </w:p>
        </w:tc>
        <w:tc>
          <w:tcPr>
            <w:tcW w:w="4394" w:type="dxa"/>
            <w:tcBorders>
              <w:bottom w:val="nil"/>
            </w:tcBorders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="00F748F3">
              <w:rPr>
                <w:rFonts w:ascii="Calibri" w:hAnsi="Calibri"/>
                <w:color w:val="000000"/>
              </w:rPr>
              <w:t>hagocytosis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O_TEMPORAL_RESPONSE_TO_PROGESTERONE_CLUSTER_1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 w:rsidP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gesterone signalling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4394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850" w:type="dxa"/>
            <w:tcBorders>
              <w:top w:val="single" w:sz="4" w:space="0" w:color="auto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single" w:sz="4" w:space="0" w:color="auto"/>
            </w:tcBorders>
          </w:tcPr>
          <w:p w:rsidR="00F748F3" w:rsidRDefault="00F748F3" w:rsidP="00F748F3"/>
        </w:tc>
      </w:tr>
      <w:tr w:rsidR="00F748F3" w:rsidTr="008C4AF2">
        <w:tc>
          <w:tcPr>
            <w:tcW w:w="4928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4394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850" w:type="dxa"/>
            <w:tcBorders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bottom w:val="nil"/>
            </w:tcBorders>
          </w:tcPr>
          <w:p w:rsidR="00F748F3" w:rsidRDefault="00F748F3" w:rsidP="00F748F3"/>
        </w:tc>
      </w:tr>
      <w:tr w:rsidR="00F748F3" w:rsidTr="008C4AF2">
        <w:tc>
          <w:tcPr>
            <w:tcW w:w="4928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4394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709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850" w:type="dxa"/>
            <w:tcBorders>
              <w:top w:val="nil"/>
              <w:bottom w:val="nil"/>
            </w:tcBorders>
          </w:tcPr>
          <w:p w:rsidR="00F748F3" w:rsidRDefault="00F748F3" w:rsidP="00F748F3"/>
        </w:tc>
        <w:tc>
          <w:tcPr>
            <w:tcW w:w="992" w:type="dxa"/>
            <w:tcBorders>
              <w:top w:val="nil"/>
              <w:bottom w:val="nil"/>
            </w:tcBorders>
          </w:tcPr>
          <w:p w:rsidR="00F748F3" w:rsidRDefault="00F748F3" w:rsidP="00F748F3"/>
        </w:tc>
      </w:tr>
      <w:tr w:rsidR="008C4AF2" w:rsidTr="008C4AF2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C4AF2" w:rsidRDefault="008C4AF2" w:rsidP="00F748F3"/>
        </w:tc>
      </w:tr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4A4C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on</w:t>
            </w:r>
            <w:r>
              <w:rPr>
                <w:rFonts w:ascii="Calibri" w:hAnsi="Calibri"/>
                <w:b/>
                <w:bCs/>
                <w:color w:val="000000"/>
              </w:rPr>
              <w:t>-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GBM positive</w:t>
            </w:r>
            <w:r w:rsidR="006477D1">
              <w:rPr>
                <w:rFonts w:ascii="Calibri" w:hAnsi="Calibri"/>
                <w:b/>
                <w:bCs/>
                <w:color w:val="000000"/>
              </w:rPr>
              <w:t xml:space="preserve"> enrichm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V$HEN1_0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ell growth, develop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7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ASPER_LYMPHATIC_VESSELS_DURING_METASTASIS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ownregulat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 metastasi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6Q23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s in 16q23, commonly lost in glioma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B2_UP.V1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strog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ignalling - ge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ESLER_BRAIN_HIGHEST_GENETIC_VARIANCE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pressed in brai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974_0H_VS_1H_IN_VITRO_ACT_CD4_TCELL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 cell differenti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3485_DAY3_VS_DAY7_YF17D_VACCINE_PBMC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yellow fever viru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DRIOLI_MIR31_TARGETS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 w:rsidR="00F748F3">
              <w:rPr>
                <w:rFonts w:ascii="Calibri" w:hAnsi="Calibri"/>
                <w:color w:val="000000"/>
              </w:rPr>
              <w:t xml:space="preserve">umour </w:t>
            </w:r>
            <w:proofErr w:type="spellStart"/>
            <w:r w:rsidR="00F748F3">
              <w:rPr>
                <w:rFonts w:ascii="Calibri" w:hAnsi="Calibri"/>
                <w:color w:val="000000"/>
              </w:rPr>
              <w:t>supressor</w:t>
            </w:r>
            <w:proofErr w:type="spellEnd"/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7416_0H_VS_3H_F_TULARENSIS_LVS_NEUTROPHI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bacterial infec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HIBA_GRAFT_VERSUS_HOST_DISEASE_35D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60_L_MAJOR_VS_B_MALAYI_LOW_DOSE_MAC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parasit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2423_IL7_VS_IL4_MEMORY_CD8_TCEL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25087_FETAL_VS_ADULT_TREG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SSIAGLIA_REGULATED_BY_METHYLATION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gulated by methylation, response to DNA </w:t>
            </w:r>
            <w:proofErr w:type="spellStart"/>
            <w:r>
              <w:rPr>
                <w:rFonts w:ascii="Calibri" w:hAnsi="Calibri"/>
                <w:color w:val="000000"/>
              </w:rPr>
              <w:t>hypomethylat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hemotherapy drug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DGREN_BLADDER_CANCER_CLUSTER_1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ownregulat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 kidney cancer (e.g. candidate tumour suppressors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9037_WT_VS_IRAK4_KO_LPS_1H_STIM_BMDM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bacterial infec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6522_ANTI_CD3CD28_STIM_VS_UNSTIM_MEMORY_CD8_TCEL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$TFIIA_Q6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criptional control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P11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s in 12p11, loss previously observed in glioma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ACTOME_ABC_FAMILY_PROTEINS_MEDIATED_TRANSPOR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NA repair/tumour therapy </w:t>
            </w:r>
            <w:proofErr w:type="spellStart"/>
            <w:r>
              <w:rPr>
                <w:rFonts w:ascii="Calibri" w:hAnsi="Calibri"/>
                <w:color w:val="000000"/>
              </w:rPr>
              <w:t>resitance</w:t>
            </w:r>
            <w:proofErr w:type="spellEnd"/>
            <w:r>
              <w:rPr>
                <w:rFonts w:ascii="Calibri" w:hAnsi="Calibri"/>
                <w:color w:val="000000"/>
              </w:rPr>
              <w:t>/trans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4A4CF3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on</w:t>
            </w:r>
            <w:r>
              <w:rPr>
                <w:rFonts w:ascii="Calibri" w:hAnsi="Calibri"/>
                <w:b/>
                <w:bCs/>
                <w:color w:val="000000"/>
              </w:rPr>
              <w:t>-</w:t>
            </w:r>
            <w:r w:rsidR="00F748F3">
              <w:rPr>
                <w:rFonts w:ascii="Calibri" w:hAnsi="Calibri"/>
                <w:b/>
                <w:bCs/>
                <w:color w:val="000000"/>
              </w:rPr>
              <w:t>GBM negative</w:t>
            </w:r>
            <w:r w:rsidR="006477D1">
              <w:rPr>
                <w:rFonts w:ascii="Calibri" w:hAnsi="Calibri"/>
                <w:b/>
                <w:bCs/>
                <w:color w:val="000000"/>
              </w:rPr>
              <w:t xml:space="preserve"> enrichm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</w:p>
        </w:tc>
      </w:tr>
      <w:tr w:rsidR="00F748F3" w:rsidTr="008C4AF2">
        <w:tc>
          <w:tcPr>
            <w:tcW w:w="4928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LPS_VS_POLYIC_24H_BMDM_D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F748F3">
              <w:rPr>
                <w:rFonts w:ascii="Calibri" w:hAnsi="Calibri"/>
                <w:color w:val="000000"/>
              </w:rPr>
              <w:t>mmune response to viruses/bacter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V$VDR_Q3</w:t>
            </w:r>
          </w:p>
        </w:tc>
        <w:tc>
          <w:tcPr>
            <w:tcW w:w="4394" w:type="dxa"/>
            <w:vAlign w:val="bottom"/>
          </w:tcPr>
          <w:p w:rsidR="00F748F3" w:rsidRDefault="00F748F3" w:rsidP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gulated by Vitamin D 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</w:tr>
      <w:tr w:rsidR="00F748F3" w:rsidTr="008C4AF2">
        <w:trPr>
          <w:trHeight w:val="426"/>
        </w:trPr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CHLINGER_EPITHELIAL_TO_MESENCHYMAL_TRANSITION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gative regulators of metastasis/invasivenes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LPS_VS_GARDIQUIMOD_6H_BMDM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F748F3">
              <w:rPr>
                <w:rFonts w:ascii="Calibri" w:hAnsi="Calibri"/>
                <w:color w:val="000000"/>
              </w:rPr>
              <w:t>mmune response to viruses/bacteria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24142_DN2_VS_DN3_THYMOCYTE_ADULT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982_EOSINOPHIL_VS_MAST_CEL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RK_TRETINOIN_RESPONSE_AND_PML_RARA_FUSIO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inoic acid signalling (differentiation, apoptosis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LPS_VS_POLYIC_0.5H_BMDM_UP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="00F748F3">
              <w:rPr>
                <w:rFonts w:ascii="Calibri" w:hAnsi="Calibri"/>
                <w:color w:val="000000"/>
              </w:rPr>
              <w:t>mmune response to viruses/bacteria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448_ANTI_VALPHA2_VS_VBETA5_DP_THYMOCYTE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TI_5FU_SENSITIVITY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s sensitive to 5-FU chemotherapy (blocks DNA replication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M_WT1_TARGETS_8HR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ed by WT1 (expressed in gliomas)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UIRRE_PANCREATIC_CANCER_COPY_NUMBER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creatic 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7721_PAM3CSK4_VS_GADIQUIMOD_8H_BMDM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sponse to viruses/bacteria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CALAY_AML_BY_NPM1_LOCALIZATION_DN</w:t>
            </w:r>
          </w:p>
        </w:tc>
        <w:tc>
          <w:tcPr>
            <w:tcW w:w="4394" w:type="dxa"/>
            <w:vAlign w:val="bottom"/>
          </w:tcPr>
          <w:p w:rsidR="00F748F3" w:rsidRDefault="007917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="00F748F3">
              <w:rPr>
                <w:rFonts w:ascii="Calibri" w:hAnsi="Calibri"/>
                <w:color w:val="000000"/>
              </w:rPr>
              <w:t>tem-cell renewal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IYAR_COBRA1_TARGETS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air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37416_CTRL_VS_6H_F_TULARENSIS_LVS_NEUTROPHIL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al immune response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ATANABE_RECTAL_CANCER_RADIOTHERAPY_RESPONSIVE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ponse to radiotherapy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0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YAULT_LIVER_CANCER_SUBCLASS_G123_UP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ver cancer-related genes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9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E1460_INTRATHYMIC_T_PROGENITOR_VS_DP_THYMOCYTE_D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 regulation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8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F748F3" w:rsidTr="008C4AF2">
        <w:trPr>
          <w:trHeight w:val="64"/>
        </w:trPr>
        <w:tc>
          <w:tcPr>
            <w:tcW w:w="4928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CRETION</w:t>
            </w:r>
          </w:p>
        </w:tc>
        <w:tc>
          <w:tcPr>
            <w:tcW w:w="4394" w:type="dxa"/>
            <w:vAlign w:val="bottom"/>
          </w:tcPr>
          <w:p w:rsidR="00F748F3" w:rsidRDefault="00F748F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sm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</w:t>
            </w:r>
          </w:p>
        </w:tc>
        <w:tc>
          <w:tcPr>
            <w:tcW w:w="709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992" w:type="dxa"/>
            <w:vAlign w:val="bottom"/>
          </w:tcPr>
          <w:p w:rsidR="00F748F3" w:rsidRDefault="00F748F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</w:tbl>
    <w:p w:rsidR="00F748F3" w:rsidRDefault="00F748F3"/>
    <w:p w:rsidR="008C4AF2" w:rsidRPr="008C7DC3" w:rsidRDefault="00A6717B">
      <w:pPr>
        <w:rPr>
          <w:sz w:val="24"/>
          <w:szCs w:val="24"/>
        </w:rPr>
      </w:pPr>
      <w:r w:rsidRPr="008C7DC3">
        <w:rPr>
          <w:b/>
          <w:sz w:val="24"/>
          <w:szCs w:val="24"/>
        </w:rPr>
        <w:t xml:space="preserve">Supplementary Table </w:t>
      </w:r>
      <w:r w:rsidR="001718F2">
        <w:rPr>
          <w:b/>
          <w:sz w:val="24"/>
          <w:szCs w:val="24"/>
        </w:rPr>
        <w:t>5</w:t>
      </w:r>
      <w:r w:rsidR="009D10ED">
        <w:rPr>
          <w:b/>
          <w:sz w:val="24"/>
          <w:szCs w:val="24"/>
        </w:rPr>
        <w:t>:</w:t>
      </w:r>
      <w:r w:rsidR="008C4AF2" w:rsidRPr="008C7DC3">
        <w:rPr>
          <w:b/>
          <w:sz w:val="24"/>
          <w:szCs w:val="24"/>
        </w:rPr>
        <w:t xml:space="preserve"> </w:t>
      </w:r>
      <w:r w:rsidR="001C25E7" w:rsidRPr="008C7DC3">
        <w:rPr>
          <w:b/>
          <w:sz w:val="24"/>
          <w:szCs w:val="24"/>
        </w:rPr>
        <w:t>Gene-set enrichment analysis (GSEA) of glioma-associated genes</w:t>
      </w:r>
      <w:bookmarkStart w:id="0" w:name="_GoBack"/>
      <w:bookmarkEnd w:id="0"/>
      <w:r w:rsidR="001C25E7" w:rsidRPr="008C7DC3">
        <w:rPr>
          <w:b/>
          <w:sz w:val="24"/>
          <w:szCs w:val="24"/>
        </w:rPr>
        <w:t xml:space="preserve">. </w:t>
      </w:r>
      <w:r w:rsidR="001C25E7" w:rsidRPr="00D85A41">
        <w:rPr>
          <w:sz w:val="24"/>
          <w:szCs w:val="24"/>
        </w:rPr>
        <w:t xml:space="preserve">GSEA was performed on gene-based </w:t>
      </w:r>
      <w:r w:rsidR="001C25E7" w:rsidRPr="00D85A41">
        <w:rPr>
          <w:i/>
          <w:sz w:val="24"/>
          <w:szCs w:val="24"/>
        </w:rPr>
        <w:t>SKAT</w:t>
      </w:r>
      <w:r w:rsidR="001C25E7" w:rsidRPr="00D85A41">
        <w:rPr>
          <w:sz w:val="24"/>
          <w:szCs w:val="24"/>
        </w:rPr>
        <w:t xml:space="preserve"> </w:t>
      </w:r>
      <w:r w:rsidR="001C25E7" w:rsidRPr="00D85A41">
        <w:rPr>
          <w:i/>
          <w:sz w:val="24"/>
          <w:szCs w:val="24"/>
        </w:rPr>
        <w:t>P</w:t>
      </w:r>
      <w:r w:rsidR="003804E9">
        <w:rPr>
          <w:sz w:val="24"/>
          <w:szCs w:val="24"/>
        </w:rPr>
        <w:t xml:space="preserve"> values generated for all glioma as well as GBM and non-GBM subtype</w:t>
      </w:r>
      <w:r w:rsidR="007243FA">
        <w:rPr>
          <w:sz w:val="24"/>
          <w:szCs w:val="24"/>
        </w:rPr>
        <w:t>s</w:t>
      </w:r>
      <w:r w:rsidR="001C25E7" w:rsidRPr="008C7DC3">
        <w:rPr>
          <w:sz w:val="24"/>
          <w:szCs w:val="24"/>
        </w:rPr>
        <w:t>. “Positive</w:t>
      </w:r>
      <w:r w:rsidR="0008464A">
        <w:rPr>
          <w:sz w:val="24"/>
          <w:szCs w:val="24"/>
        </w:rPr>
        <w:t xml:space="preserve"> enrichment</w:t>
      </w:r>
      <w:r w:rsidR="001C25E7" w:rsidRPr="008C7DC3">
        <w:rPr>
          <w:sz w:val="24"/>
          <w:szCs w:val="24"/>
        </w:rPr>
        <w:t xml:space="preserve">” </w:t>
      </w:r>
      <w:r w:rsidR="009D10ED">
        <w:rPr>
          <w:sz w:val="24"/>
          <w:szCs w:val="24"/>
        </w:rPr>
        <w:t xml:space="preserve">corresponds to </w:t>
      </w:r>
      <w:r w:rsidR="001C25E7" w:rsidRPr="008C7DC3">
        <w:rPr>
          <w:sz w:val="24"/>
          <w:szCs w:val="24"/>
        </w:rPr>
        <w:t xml:space="preserve"> gene sets enriched for positively associated</w:t>
      </w:r>
      <w:r w:rsidR="002C2367">
        <w:rPr>
          <w:sz w:val="24"/>
          <w:szCs w:val="24"/>
        </w:rPr>
        <w:t xml:space="preserve"> (low </w:t>
      </w:r>
      <w:r w:rsidR="002C2367">
        <w:rPr>
          <w:i/>
          <w:sz w:val="24"/>
          <w:szCs w:val="24"/>
        </w:rPr>
        <w:t>SKAT</w:t>
      </w:r>
      <w:r w:rsidR="002C2367">
        <w:rPr>
          <w:sz w:val="24"/>
          <w:szCs w:val="24"/>
        </w:rPr>
        <w:t xml:space="preserve"> </w:t>
      </w:r>
      <w:r w:rsidR="002C2367">
        <w:rPr>
          <w:i/>
          <w:sz w:val="24"/>
          <w:szCs w:val="24"/>
        </w:rPr>
        <w:t>P</w:t>
      </w:r>
      <w:r w:rsidR="000C237A">
        <w:rPr>
          <w:sz w:val="24"/>
          <w:szCs w:val="24"/>
        </w:rPr>
        <w:t xml:space="preserve"> value</w:t>
      </w:r>
      <w:r w:rsidR="002C2367">
        <w:rPr>
          <w:sz w:val="24"/>
          <w:szCs w:val="24"/>
        </w:rPr>
        <w:t>)</w:t>
      </w:r>
      <w:r w:rsidR="001C25E7" w:rsidRPr="008C7DC3">
        <w:rPr>
          <w:sz w:val="24"/>
          <w:szCs w:val="24"/>
        </w:rPr>
        <w:t xml:space="preserve"> genes, “Negative</w:t>
      </w:r>
      <w:r w:rsidR="0008464A">
        <w:rPr>
          <w:sz w:val="24"/>
          <w:szCs w:val="24"/>
        </w:rPr>
        <w:t xml:space="preserve"> enrichment</w:t>
      </w:r>
      <w:r w:rsidR="001C25E7" w:rsidRPr="008C7DC3">
        <w:rPr>
          <w:sz w:val="24"/>
          <w:szCs w:val="24"/>
        </w:rPr>
        <w:t xml:space="preserve">” </w:t>
      </w:r>
      <w:r w:rsidR="009D10ED">
        <w:rPr>
          <w:sz w:val="24"/>
          <w:szCs w:val="24"/>
        </w:rPr>
        <w:t xml:space="preserve">corresponds to </w:t>
      </w:r>
      <w:r w:rsidR="001C25E7" w:rsidRPr="008C7DC3">
        <w:rPr>
          <w:sz w:val="24"/>
          <w:szCs w:val="24"/>
        </w:rPr>
        <w:t>gene sets enriched for negatively-associated</w:t>
      </w:r>
      <w:r w:rsidR="002C2367">
        <w:rPr>
          <w:sz w:val="24"/>
          <w:szCs w:val="24"/>
        </w:rPr>
        <w:t xml:space="preserve"> (high </w:t>
      </w:r>
      <w:r w:rsidR="002C2367">
        <w:rPr>
          <w:i/>
          <w:sz w:val="24"/>
          <w:szCs w:val="24"/>
        </w:rPr>
        <w:t>SKAT P</w:t>
      </w:r>
      <w:r w:rsidR="002C2367">
        <w:rPr>
          <w:sz w:val="24"/>
          <w:szCs w:val="24"/>
        </w:rPr>
        <w:t xml:space="preserve"> value)</w:t>
      </w:r>
      <w:r w:rsidR="001C25E7" w:rsidRPr="008C7DC3">
        <w:rPr>
          <w:sz w:val="24"/>
          <w:szCs w:val="24"/>
        </w:rPr>
        <w:t xml:space="preserve"> </w:t>
      </w:r>
      <w:r w:rsidR="001C25E7" w:rsidRPr="008C7DC3">
        <w:rPr>
          <w:sz w:val="24"/>
          <w:szCs w:val="24"/>
        </w:rPr>
        <w:lastRenderedPageBreak/>
        <w:t>genes. Gene sets</w:t>
      </w:r>
      <w:r w:rsidR="000C237A">
        <w:rPr>
          <w:sz w:val="24"/>
          <w:szCs w:val="24"/>
        </w:rPr>
        <w:t xml:space="preserve"> in bold</w:t>
      </w:r>
      <w:r w:rsidR="009D10ED">
        <w:rPr>
          <w:sz w:val="24"/>
          <w:szCs w:val="24"/>
        </w:rPr>
        <w:t xml:space="preserve"> are </w:t>
      </w:r>
      <w:r w:rsidR="001C25E7" w:rsidRPr="008C7DC3">
        <w:rPr>
          <w:sz w:val="24"/>
          <w:szCs w:val="24"/>
        </w:rPr>
        <w:t xml:space="preserve">those passing </w:t>
      </w:r>
      <w:r w:rsidR="009D10ED">
        <w:rPr>
          <w:sz w:val="24"/>
          <w:szCs w:val="24"/>
        </w:rPr>
        <w:t xml:space="preserve">advocated </w:t>
      </w:r>
      <w:r w:rsidR="001C25E7" w:rsidRPr="008C7DC3">
        <w:rPr>
          <w:sz w:val="24"/>
          <w:szCs w:val="24"/>
        </w:rPr>
        <w:t>threshold</w:t>
      </w:r>
      <w:r w:rsidR="009D10ED">
        <w:rPr>
          <w:sz w:val="24"/>
          <w:szCs w:val="24"/>
        </w:rPr>
        <w:t>s</w:t>
      </w:r>
      <w:r w:rsidR="001C25E7" w:rsidRPr="008C7DC3">
        <w:rPr>
          <w:sz w:val="24"/>
          <w:szCs w:val="24"/>
        </w:rPr>
        <w:t xml:space="preserve"> (</w:t>
      </w:r>
      <w:r w:rsidR="001C25E7" w:rsidRPr="008C7DC3">
        <w:rPr>
          <w:i/>
          <w:sz w:val="24"/>
          <w:szCs w:val="24"/>
        </w:rPr>
        <w:t>i.e.</w:t>
      </w:r>
      <w:r w:rsidR="001C25E7" w:rsidRPr="008C7DC3">
        <w:rPr>
          <w:sz w:val="24"/>
          <w:szCs w:val="24"/>
        </w:rPr>
        <w:t xml:space="preserve"> </w:t>
      </w:r>
      <w:r w:rsidR="001C25E7" w:rsidRPr="008C7DC3">
        <w:rPr>
          <w:i/>
          <w:sz w:val="24"/>
          <w:szCs w:val="24"/>
        </w:rPr>
        <w:t>P</w:t>
      </w:r>
      <w:r w:rsidR="00812D3D">
        <w:rPr>
          <w:i/>
          <w:sz w:val="24"/>
          <w:szCs w:val="24"/>
          <w:vertAlign w:val="subscript"/>
        </w:rPr>
        <w:t>GSEA</w:t>
      </w:r>
      <w:r w:rsidR="001C25E7" w:rsidRPr="008C7DC3">
        <w:rPr>
          <w:i/>
          <w:sz w:val="24"/>
          <w:szCs w:val="24"/>
        </w:rPr>
        <w:t xml:space="preserve"> </w:t>
      </w:r>
      <w:r w:rsidR="001C25E7" w:rsidRPr="002A7A40">
        <w:rPr>
          <w:sz w:val="24"/>
          <w:szCs w:val="24"/>
        </w:rPr>
        <w:t>&lt; 0.05</w:t>
      </w:r>
      <w:proofErr w:type="gramStart"/>
      <w:r w:rsidR="001C25E7" w:rsidRPr="008C7DC3">
        <w:rPr>
          <w:sz w:val="24"/>
          <w:szCs w:val="24"/>
        </w:rPr>
        <w:t>,  FDR</w:t>
      </w:r>
      <w:proofErr w:type="gramEnd"/>
      <w:r w:rsidR="001C25E7" w:rsidRPr="008C7DC3">
        <w:rPr>
          <w:sz w:val="24"/>
          <w:szCs w:val="24"/>
        </w:rPr>
        <w:t xml:space="preserve"> </w:t>
      </w:r>
      <w:r w:rsidR="001C25E7" w:rsidRPr="008C7DC3">
        <w:rPr>
          <w:i/>
          <w:sz w:val="24"/>
          <w:szCs w:val="24"/>
        </w:rPr>
        <w:t>q</w:t>
      </w:r>
      <w:r w:rsidR="001C25E7" w:rsidRPr="008C7DC3">
        <w:rPr>
          <w:sz w:val="24"/>
          <w:szCs w:val="24"/>
        </w:rPr>
        <w:t xml:space="preserve"> &lt; 0.25).</w:t>
      </w:r>
      <w:r w:rsidR="00D85A41">
        <w:rPr>
          <w:sz w:val="24"/>
          <w:szCs w:val="24"/>
        </w:rPr>
        <w:t xml:space="preserve"> </w:t>
      </w:r>
      <w:proofErr w:type="gramStart"/>
      <w:r w:rsidR="00D85A41">
        <w:rPr>
          <w:sz w:val="24"/>
          <w:szCs w:val="24"/>
        </w:rPr>
        <w:t>ES, effect size; NES, normalised effect size; FDR, false discovery rate; FWER, family-wise error rate.</w:t>
      </w:r>
      <w:proofErr w:type="gramEnd"/>
      <w:r w:rsidR="00D85A41">
        <w:rPr>
          <w:sz w:val="24"/>
          <w:szCs w:val="24"/>
        </w:rPr>
        <w:t xml:space="preserve"> </w:t>
      </w:r>
    </w:p>
    <w:sectPr w:rsidR="008C4AF2" w:rsidRPr="008C7DC3" w:rsidSect="00F740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03E"/>
    <w:rsid w:val="0008464A"/>
    <w:rsid w:val="000C237A"/>
    <w:rsid w:val="000F7257"/>
    <w:rsid w:val="001718F2"/>
    <w:rsid w:val="001C25E7"/>
    <w:rsid w:val="002A7A40"/>
    <w:rsid w:val="002C2367"/>
    <w:rsid w:val="002D18E1"/>
    <w:rsid w:val="003804E9"/>
    <w:rsid w:val="00452639"/>
    <w:rsid w:val="004A4CF3"/>
    <w:rsid w:val="006477D1"/>
    <w:rsid w:val="007243FA"/>
    <w:rsid w:val="0079171C"/>
    <w:rsid w:val="00812D3D"/>
    <w:rsid w:val="008C4AF2"/>
    <w:rsid w:val="008C7DC3"/>
    <w:rsid w:val="009D10ED"/>
    <w:rsid w:val="00A369BC"/>
    <w:rsid w:val="00A6717B"/>
    <w:rsid w:val="00B254E8"/>
    <w:rsid w:val="00B51733"/>
    <w:rsid w:val="00D85A41"/>
    <w:rsid w:val="00E02025"/>
    <w:rsid w:val="00F7403E"/>
    <w:rsid w:val="00F7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40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403E"/>
    <w:rPr>
      <w:color w:val="800080"/>
      <w:u w:val="single"/>
    </w:rPr>
  </w:style>
  <w:style w:type="paragraph" w:customStyle="1" w:styleId="xl63">
    <w:name w:val="xl63"/>
    <w:basedOn w:val="Normal"/>
    <w:rsid w:val="00F74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F74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F740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740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740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74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40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403E"/>
    <w:rPr>
      <w:color w:val="800080"/>
      <w:u w:val="single"/>
    </w:rPr>
  </w:style>
  <w:style w:type="paragraph" w:customStyle="1" w:styleId="xl63">
    <w:name w:val="xl63"/>
    <w:basedOn w:val="Normal"/>
    <w:rsid w:val="00F74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F74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F740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740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7403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74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1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6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781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17</cp:revision>
  <dcterms:created xsi:type="dcterms:W3CDTF">2014-08-28T21:37:00Z</dcterms:created>
  <dcterms:modified xsi:type="dcterms:W3CDTF">2015-05-30T16:38:00Z</dcterms:modified>
</cp:coreProperties>
</file>